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B34C30" w14:textId="0DB37A0F" w:rsidR="008F4AED" w:rsidRPr="009D168C" w:rsidRDefault="009D168C" w:rsidP="00BB09A2">
      <w:pPr>
        <w:spacing w:line="360" w:lineRule="auto"/>
        <w:ind w:left="-284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able: Time series of measured water temperature, salinity and </w:t>
      </w:r>
      <w:proofErr w:type="spellStart"/>
      <w:r>
        <w:rPr>
          <w:rFonts w:ascii="Times New Roman" w:hAnsi="Times New Roman" w:cs="Times New Roman"/>
        </w:rPr>
        <w:t>corbonate</w:t>
      </w:r>
      <w:proofErr w:type="spellEnd"/>
      <w:r>
        <w:rPr>
          <w:rFonts w:ascii="Times New Roman" w:hAnsi="Times New Roman" w:cs="Times New Roman"/>
        </w:rPr>
        <w:t xml:space="preserve"> chemistry parameters taken from Point B from 2007-</w:t>
      </w:r>
      <w:r w:rsidR="00BB09A2">
        <w:rPr>
          <w:rFonts w:ascii="Times New Roman" w:hAnsi="Times New Roman" w:cs="Times New Roman"/>
        </w:rPr>
        <w:t xml:space="preserve">2012, used to validate </w:t>
      </w:r>
      <w:proofErr w:type="spellStart"/>
      <w:r w:rsidR="00BB09A2">
        <w:rPr>
          <w:rFonts w:ascii="Times New Roman" w:hAnsi="Times New Roman" w:cs="Times New Roman"/>
        </w:rPr>
        <w:t>hindcast</w:t>
      </w:r>
      <w:proofErr w:type="spellEnd"/>
      <w:r w:rsidR="00BB09A2">
        <w:rPr>
          <w:rFonts w:ascii="Times New Roman" w:hAnsi="Times New Roman" w:cs="Times New Roman"/>
        </w:rPr>
        <w:t xml:space="preserve"> modeling of </w:t>
      </w:r>
      <w:proofErr w:type="spellStart"/>
      <w:r w:rsidR="00BB09A2">
        <w:rPr>
          <w:rFonts w:ascii="Times New Roman" w:hAnsi="Times New Roman" w:cs="Times New Roman"/>
        </w:rPr>
        <w:t>pH.</w:t>
      </w:r>
      <w:proofErr w:type="spellEnd"/>
    </w:p>
    <w:p w14:paraId="07F78705" w14:textId="77777777" w:rsidR="000A65FD" w:rsidRDefault="000A65FD" w:rsidP="003509CD">
      <w:pPr>
        <w:ind w:left="-284"/>
        <w:rPr>
          <w:rFonts w:ascii="Times New Roman" w:hAnsi="Times New Roman" w:cs="Times New Roman"/>
        </w:rPr>
      </w:pPr>
    </w:p>
    <w:p w14:paraId="3E037813" w14:textId="77777777" w:rsidR="000A65FD" w:rsidRPr="00627A74" w:rsidRDefault="000A65FD" w:rsidP="003509CD">
      <w:pPr>
        <w:ind w:left="-284"/>
        <w:rPr>
          <w:rFonts w:ascii="Times New Roman" w:hAnsi="Times New Roman" w:cs="Times New Roman"/>
        </w:rPr>
      </w:pPr>
    </w:p>
    <w:tbl>
      <w:tblPr>
        <w:tblW w:w="8034" w:type="dxa"/>
        <w:tblInd w:w="93" w:type="dxa"/>
        <w:tblLook w:val="04A0" w:firstRow="1" w:lastRow="0" w:firstColumn="1" w:lastColumn="0" w:noHBand="0" w:noVBand="1"/>
      </w:tblPr>
      <w:tblGrid>
        <w:gridCol w:w="1300"/>
        <w:gridCol w:w="1371"/>
        <w:gridCol w:w="1463"/>
        <w:gridCol w:w="1300"/>
        <w:gridCol w:w="1300"/>
        <w:gridCol w:w="1300"/>
      </w:tblGrid>
      <w:tr w:rsidR="000A65FD" w:rsidRPr="000A65FD" w14:paraId="22B8C72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12C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Dat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10A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Salinity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48A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Temperature (˚C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A118" w14:textId="77777777" w:rsid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bscript"/>
                <w:lang w:val="en-GB"/>
              </w:rPr>
              <w:t>T</w:t>
            </w:r>
          </w:p>
          <w:p w14:paraId="2227563D" w14:textId="25C517BC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(µ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mo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k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9E7" w14:textId="77777777" w:rsid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bscript"/>
                <w:lang w:val="en-GB"/>
              </w:rPr>
              <w:t>T</w:t>
            </w:r>
          </w:p>
          <w:p w14:paraId="5A2434F4" w14:textId="65DA7376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(µ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mol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 xml:space="preserve"> k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69D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Ω aragonite</w:t>
            </w:r>
          </w:p>
        </w:tc>
      </w:tr>
      <w:tr w:rsidR="000A65FD" w:rsidRPr="000A65FD" w14:paraId="1EBA8BF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F4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01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360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EF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55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9A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1F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19AF261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38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01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238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CD1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6CB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199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CA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1</w:t>
            </w:r>
          </w:p>
        </w:tc>
      </w:tr>
      <w:tr w:rsidR="000A65FD" w:rsidRPr="000A65FD" w14:paraId="0964DD7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DB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1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93C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3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EA3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43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50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104578F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C8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01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ADB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5E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C4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10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459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6</w:t>
            </w:r>
          </w:p>
        </w:tc>
      </w:tr>
      <w:tr w:rsidR="000A65FD" w:rsidRPr="000A65FD" w14:paraId="2527842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3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02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A1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383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52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B5A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359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4</w:t>
            </w:r>
          </w:p>
        </w:tc>
      </w:tr>
      <w:tr w:rsidR="000A65FD" w:rsidRPr="000A65FD" w14:paraId="09D56A5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36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2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CF2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04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991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8F8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D9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35C65BE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348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02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64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484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7DC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CE5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253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0</w:t>
            </w:r>
          </w:p>
        </w:tc>
      </w:tr>
      <w:tr w:rsidR="000A65FD" w:rsidRPr="000A65FD" w14:paraId="3ADB090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25A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02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39C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82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6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12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7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40E9779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AC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03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DA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295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FE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52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7F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5F84B30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41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3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8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A7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787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CC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2E2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57CC6A9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44F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03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BC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6E9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322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20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745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8</w:t>
            </w:r>
          </w:p>
        </w:tc>
      </w:tr>
      <w:tr w:rsidR="000A65FD" w:rsidRPr="000A65FD" w14:paraId="1EE80F9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20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03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D23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B87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17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8E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5F2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58E0854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462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4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388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B4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6AB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DF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57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8</w:t>
            </w:r>
          </w:p>
        </w:tc>
      </w:tr>
      <w:tr w:rsidR="000A65FD" w:rsidRPr="000A65FD" w14:paraId="370E65B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3AF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4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D6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1D9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551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02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18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4C22877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9F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4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9D1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54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CC8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2C4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0D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4</w:t>
            </w:r>
          </w:p>
        </w:tc>
      </w:tr>
      <w:tr w:rsidR="000A65FD" w:rsidRPr="000A65FD" w14:paraId="0C8C220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D8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/04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A83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055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48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2AF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E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5E59B3F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55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05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FD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079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B58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BF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2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3D0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8</w:t>
            </w:r>
          </w:p>
        </w:tc>
      </w:tr>
      <w:tr w:rsidR="000A65FD" w:rsidRPr="000A65FD" w14:paraId="0E5E984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120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05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58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E12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D8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50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9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6C6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4A37EE0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FF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05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938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5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748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AB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9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22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1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83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0</w:t>
            </w:r>
          </w:p>
        </w:tc>
      </w:tr>
      <w:tr w:rsidR="000A65FD" w:rsidRPr="000A65FD" w14:paraId="2DBFBFE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006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5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322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E2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655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9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BB7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1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8D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7</w:t>
            </w:r>
          </w:p>
        </w:tc>
      </w:tr>
      <w:tr w:rsidR="000A65FD" w:rsidRPr="000A65FD" w14:paraId="516C4A1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A0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05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F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F45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B27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0DF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2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E10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6B5C664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528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6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010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F4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A01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7D9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1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279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2</w:t>
            </w:r>
          </w:p>
        </w:tc>
      </w:tr>
      <w:tr w:rsidR="000A65FD" w:rsidRPr="000A65FD" w14:paraId="5D930F8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E2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06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1A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5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B13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4D7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9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801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1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B78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6</w:t>
            </w:r>
          </w:p>
        </w:tc>
      </w:tr>
      <w:tr w:rsidR="000A65FD" w:rsidRPr="000A65FD" w14:paraId="6F8D9FA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04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06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D09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EFA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951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9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E8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C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0</w:t>
            </w:r>
          </w:p>
        </w:tc>
      </w:tr>
      <w:tr w:rsidR="000A65FD" w:rsidRPr="000A65FD" w14:paraId="44293C0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5F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06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6B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8AC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9E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11D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F4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4</w:t>
            </w:r>
          </w:p>
        </w:tc>
      </w:tr>
      <w:tr w:rsidR="000A65FD" w:rsidRPr="000A65FD" w14:paraId="0B0DA25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E5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7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78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771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B63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63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2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131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6</w:t>
            </w:r>
          </w:p>
        </w:tc>
      </w:tr>
      <w:tr w:rsidR="000A65FD" w:rsidRPr="000A65FD" w14:paraId="37FB24F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70D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7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1A7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B3A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04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F7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2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35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8</w:t>
            </w:r>
          </w:p>
        </w:tc>
      </w:tr>
      <w:tr w:rsidR="000A65FD" w:rsidRPr="000A65FD" w14:paraId="48B408B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151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7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C2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12A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83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09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B2D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3</w:t>
            </w:r>
          </w:p>
        </w:tc>
      </w:tr>
      <w:tr w:rsidR="000A65FD" w:rsidRPr="000A65FD" w14:paraId="775145E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39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/07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5D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924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C2A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83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19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8</w:t>
            </w:r>
          </w:p>
        </w:tc>
      </w:tr>
      <w:tr w:rsidR="000A65FD" w:rsidRPr="000A65FD" w14:paraId="31D57D9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F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/07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D92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FF0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4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47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CE9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</w:t>
            </w:r>
          </w:p>
        </w:tc>
      </w:tr>
      <w:tr w:rsidR="000A65FD" w:rsidRPr="000A65FD" w14:paraId="513F355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87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08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5B6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77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B8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1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38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1</w:t>
            </w:r>
          </w:p>
        </w:tc>
      </w:tr>
      <w:tr w:rsidR="000A65FD" w:rsidRPr="000A65FD" w14:paraId="6F8A0B6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5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08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E68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D8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F1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D4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A0A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</w:t>
            </w:r>
          </w:p>
        </w:tc>
      </w:tr>
      <w:tr w:rsidR="000A65FD" w:rsidRPr="000A65FD" w14:paraId="207A23C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D3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8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CA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E6C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98E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12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06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</w:t>
            </w:r>
          </w:p>
        </w:tc>
      </w:tr>
      <w:tr w:rsidR="000A65FD" w:rsidRPr="000A65FD" w14:paraId="067F0FA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5C1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8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63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CA4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4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A70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D72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2</w:t>
            </w:r>
          </w:p>
        </w:tc>
      </w:tr>
      <w:tr w:rsidR="000A65FD" w:rsidRPr="000A65FD" w14:paraId="1044FB9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2A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4/09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A8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3FA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E6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725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09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69F89BB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550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09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DB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2F9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1B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7BE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7D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7</w:t>
            </w:r>
          </w:p>
        </w:tc>
      </w:tr>
      <w:tr w:rsidR="000A65FD" w:rsidRPr="000A65FD" w14:paraId="561E6A4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8D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09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832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FCA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B8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7B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6D0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3</w:t>
            </w:r>
          </w:p>
        </w:tc>
      </w:tr>
      <w:tr w:rsidR="000A65FD" w:rsidRPr="000A65FD" w14:paraId="0E14028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08B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10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45A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EF5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7D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E6D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41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</w:t>
            </w:r>
          </w:p>
        </w:tc>
      </w:tr>
      <w:tr w:rsidR="000A65FD" w:rsidRPr="000A65FD" w14:paraId="7CFE7CF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1C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10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FF4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049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8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2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42E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2</w:t>
            </w:r>
          </w:p>
        </w:tc>
      </w:tr>
      <w:tr w:rsidR="000A65FD" w:rsidRPr="000A65FD" w14:paraId="5830241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63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10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1E4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77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41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B9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A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6</w:t>
            </w:r>
          </w:p>
        </w:tc>
      </w:tr>
      <w:tr w:rsidR="000A65FD" w:rsidRPr="000A65FD" w14:paraId="6B175BF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2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23/10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77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C11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42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DD8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8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2</w:t>
            </w:r>
          </w:p>
        </w:tc>
      </w:tr>
      <w:tr w:rsidR="000A65FD" w:rsidRPr="000A65FD" w14:paraId="5930755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F0D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10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D8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ED9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94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89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48B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7</w:t>
            </w:r>
          </w:p>
        </w:tc>
      </w:tr>
      <w:tr w:rsidR="000A65FD" w:rsidRPr="000A65FD" w14:paraId="77B606E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454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11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96F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E6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72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E0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FCC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6</w:t>
            </w:r>
          </w:p>
        </w:tc>
      </w:tr>
      <w:tr w:rsidR="000A65FD" w:rsidRPr="000A65FD" w14:paraId="7DA7288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B6F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11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F7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EE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80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7F3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B55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8</w:t>
            </w:r>
          </w:p>
        </w:tc>
      </w:tr>
      <w:tr w:rsidR="000A65FD" w:rsidRPr="000A65FD" w14:paraId="37B8B79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1F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11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94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BD7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18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9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2A2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1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65F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7</w:t>
            </w:r>
          </w:p>
        </w:tc>
      </w:tr>
      <w:tr w:rsidR="000A65FD" w:rsidRPr="000A65FD" w14:paraId="7CB5D5A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5BC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11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A63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B70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C8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459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33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8</w:t>
            </w:r>
          </w:p>
        </w:tc>
      </w:tr>
      <w:tr w:rsidR="000A65FD" w:rsidRPr="000A65FD" w14:paraId="5D13A46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62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4/12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7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D0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8A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66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B0F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4B62419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12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/12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A88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50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03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018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A6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2B6A695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E3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12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E3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515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C4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FFB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B5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1</w:t>
            </w:r>
          </w:p>
        </w:tc>
      </w:tr>
      <w:tr w:rsidR="000A65FD" w:rsidRPr="000A65FD" w14:paraId="59C1F82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A22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12/0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65D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B6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05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8B9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87A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2362184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6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4/0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577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76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1AB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D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7F9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6BC9213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33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0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7C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EBC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02B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3D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0B5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01228AE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AE9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0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BE7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9C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C90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91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AE4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8</w:t>
            </w:r>
          </w:p>
        </w:tc>
      </w:tr>
      <w:tr w:rsidR="000A65FD" w:rsidRPr="000A65FD" w14:paraId="625824B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65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2C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AF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B75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8B1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F6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0</w:t>
            </w:r>
          </w:p>
        </w:tc>
      </w:tr>
      <w:tr w:rsidR="000A65FD" w:rsidRPr="000A65FD" w14:paraId="0DEA190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04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0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C7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5EF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8BB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98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53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9</w:t>
            </w:r>
          </w:p>
        </w:tc>
      </w:tr>
      <w:tr w:rsidR="000A65FD" w:rsidRPr="000A65FD" w14:paraId="1DC60DE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E87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0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0A5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C1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F6B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CA4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8</w:t>
            </w:r>
          </w:p>
        </w:tc>
      </w:tr>
      <w:tr w:rsidR="000A65FD" w:rsidRPr="000A65FD" w14:paraId="1C1C679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D1D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0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580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FB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CE7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428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E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9</w:t>
            </w:r>
          </w:p>
        </w:tc>
      </w:tr>
      <w:tr w:rsidR="000A65FD" w:rsidRPr="000A65FD" w14:paraId="2A79A9C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59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0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367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54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C5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33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8B9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6</w:t>
            </w:r>
          </w:p>
        </w:tc>
      </w:tr>
      <w:tr w:rsidR="000A65FD" w:rsidRPr="000A65FD" w14:paraId="0FCFF84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036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0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EB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689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CC2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04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F5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1</w:t>
            </w:r>
          </w:p>
        </w:tc>
      </w:tr>
      <w:tr w:rsidR="000A65FD" w:rsidRPr="000A65FD" w14:paraId="7F82680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76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3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F5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B74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F7A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D2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BD3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5</w:t>
            </w:r>
          </w:p>
        </w:tc>
      </w:tr>
      <w:tr w:rsidR="000A65FD" w:rsidRPr="000A65FD" w14:paraId="193C7C1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E9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03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17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9E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B1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2E2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FC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0</w:t>
            </w:r>
          </w:p>
        </w:tc>
      </w:tr>
      <w:tr w:rsidR="000A65FD" w:rsidRPr="000A65FD" w14:paraId="0AC8E7A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32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03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42C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42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E9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97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D2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1</w:t>
            </w:r>
          </w:p>
        </w:tc>
      </w:tr>
      <w:tr w:rsidR="000A65FD" w:rsidRPr="000A65FD" w14:paraId="0457074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4F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03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A46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0D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05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FCF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3B7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1</w:t>
            </w:r>
          </w:p>
        </w:tc>
      </w:tr>
      <w:tr w:rsidR="000A65FD" w:rsidRPr="000A65FD" w14:paraId="181CB57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D7C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1/04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EC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ED8F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2DB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58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58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4</w:t>
            </w:r>
          </w:p>
        </w:tc>
      </w:tr>
      <w:tr w:rsidR="000A65FD" w:rsidRPr="000A65FD" w14:paraId="454338D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A8C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04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325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F43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A5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E5C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A5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4</w:t>
            </w:r>
          </w:p>
        </w:tc>
      </w:tr>
      <w:tr w:rsidR="000A65FD" w:rsidRPr="000A65FD" w14:paraId="6EC5476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93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04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CC1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A44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A0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E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127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3</w:t>
            </w:r>
          </w:p>
        </w:tc>
      </w:tr>
      <w:tr w:rsidR="000A65FD" w:rsidRPr="000A65FD" w14:paraId="5E5F124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66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4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0BA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84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538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998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170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4</w:t>
            </w:r>
          </w:p>
        </w:tc>
      </w:tr>
      <w:tr w:rsidR="000A65FD" w:rsidRPr="000A65FD" w14:paraId="27E8AB1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F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4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0F9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02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00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796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EE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5</w:t>
            </w:r>
          </w:p>
        </w:tc>
      </w:tr>
      <w:tr w:rsidR="000A65FD" w:rsidRPr="000A65FD" w14:paraId="4D0F91E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453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05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D06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EA9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8CC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686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68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7</w:t>
            </w:r>
          </w:p>
        </w:tc>
      </w:tr>
      <w:tr w:rsidR="000A65FD" w:rsidRPr="000A65FD" w14:paraId="7C1DCD2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CE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5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AD4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B7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499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E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1D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6</w:t>
            </w:r>
          </w:p>
        </w:tc>
      </w:tr>
      <w:tr w:rsidR="000A65FD" w:rsidRPr="000A65FD" w14:paraId="36F88CE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1AE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05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DF5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213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35C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55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EFA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4</w:t>
            </w:r>
          </w:p>
        </w:tc>
      </w:tr>
      <w:tr w:rsidR="000A65FD" w:rsidRPr="000A65FD" w14:paraId="3B74D46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F68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5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724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F4D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A6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D7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40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5</w:t>
            </w:r>
          </w:p>
        </w:tc>
      </w:tr>
      <w:tr w:rsidR="000A65FD" w:rsidRPr="000A65FD" w14:paraId="752307D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951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6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52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C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0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BA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966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7</w:t>
            </w:r>
          </w:p>
        </w:tc>
      </w:tr>
      <w:tr w:rsidR="000A65FD" w:rsidRPr="000A65FD" w14:paraId="4496B61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AB1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6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E3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5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19B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77B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73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0A4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8</w:t>
            </w:r>
          </w:p>
        </w:tc>
      </w:tr>
      <w:tr w:rsidR="000A65FD" w:rsidRPr="000A65FD" w14:paraId="42416B0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57D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6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918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80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9CE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023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D52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36170B3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8D7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6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F8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48E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23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1C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78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8</w:t>
            </w:r>
          </w:p>
        </w:tc>
      </w:tr>
      <w:tr w:rsidR="000A65FD" w:rsidRPr="000A65FD" w14:paraId="7B61AA2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25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1/07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4F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82D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46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1DB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186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7</w:t>
            </w:r>
          </w:p>
        </w:tc>
      </w:tr>
      <w:tr w:rsidR="000A65FD" w:rsidRPr="000A65FD" w14:paraId="093A561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F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07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993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FB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05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F7F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DE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0</w:t>
            </w:r>
          </w:p>
        </w:tc>
      </w:tr>
      <w:tr w:rsidR="000A65FD" w:rsidRPr="000A65FD" w14:paraId="633D4FB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A58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07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C8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DD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D3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A5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F6D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3</w:t>
            </w:r>
          </w:p>
        </w:tc>
      </w:tr>
      <w:tr w:rsidR="000A65FD" w:rsidRPr="000A65FD" w14:paraId="1A31955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603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7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E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C42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509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EE4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D47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0</w:t>
            </w:r>
          </w:p>
        </w:tc>
      </w:tr>
      <w:tr w:rsidR="000A65FD" w:rsidRPr="000A65FD" w14:paraId="3684153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5E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7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9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A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0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2F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E76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3</w:t>
            </w:r>
          </w:p>
        </w:tc>
      </w:tr>
      <w:tr w:rsidR="000A65FD" w:rsidRPr="000A65FD" w14:paraId="3F44003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D5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8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10A7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51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10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22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E64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83</w:t>
            </w:r>
          </w:p>
        </w:tc>
      </w:tr>
      <w:tr w:rsidR="000A65FD" w:rsidRPr="000A65FD" w14:paraId="05E3E4B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716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08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643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9B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F0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C09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C33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2211620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B16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08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428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AA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35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FD0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A5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</w:t>
            </w:r>
          </w:p>
        </w:tc>
      </w:tr>
      <w:tr w:rsidR="000A65FD" w:rsidRPr="000A65FD" w14:paraId="0F43986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7D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08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CE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F0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7C1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BA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83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7446F3F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39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09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E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EA5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7F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47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F9A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9</w:t>
            </w:r>
          </w:p>
        </w:tc>
      </w:tr>
      <w:tr w:rsidR="000A65FD" w:rsidRPr="000A65FD" w14:paraId="3873D53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96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9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1C4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8F2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116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4E2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4B8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2</w:t>
            </w:r>
          </w:p>
        </w:tc>
      </w:tr>
      <w:tr w:rsidR="000A65FD" w:rsidRPr="000A65FD" w14:paraId="43ADF08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7E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09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522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52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A2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DCF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961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3775386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6F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9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002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A66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53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25B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FB2A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5</w:t>
            </w:r>
          </w:p>
        </w:tc>
      </w:tr>
      <w:tr w:rsidR="000A65FD" w:rsidRPr="000A65FD" w14:paraId="6436545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FC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09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EEC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21E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A4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35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85A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1</w:t>
            </w:r>
          </w:p>
        </w:tc>
      </w:tr>
      <w:tr w:rsidR="000A65FD" w:rsidRPr="000A65FD" w14:paraId="3622745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BD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10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BD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71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3A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C9D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5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6</w:t>
            </w:r>
          </w:p>
        </w:tc>
      </w:tr>
      <w:tr w:rsidR="000A65FD" w:rsidRPr="000A65FD" w14:paraId="22636B8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FF2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10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1A3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AB0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75A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0A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A66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8</w:t>
            </w:r>
          </w:p>
        </w:tc>
      </w:tr>
      <w:tr w:rsidR="000A65FD" w:rsidRPr="000A65FD" w14:paraId="5F0678B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C2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/10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79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C9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A1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D3B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37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7</w:t>
            </w:r>
          </w:p>
        </w:tc>
      </w:tr>
      <w:tr w:rsidR="000A65FD" w:rsidRPr="000A65FD" w14:paraId="413BAF7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5B0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10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EA4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EF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F4A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93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4D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9</w:t>
            </w:r>
          </w:p>
        </w:tc>
      </w:tr>
      <w:tr w:rsidR="000A65FD" w:rsidRPr="000A65FD" w14:paraId="139C4B8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A6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1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30C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66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B60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66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A4F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3</w:t>
            </w:r>
          </w:p>
        </w:tc>
      </w:tr>
      <w:tr w:rsidR="000A65FD" w:rsidRPr="000A65FD" w14:paraId="171E346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78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1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C6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E1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D10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6BC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E13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4</w:t>
            </w:r>
          </w:p>
        </w:tc>
      </w:tr>
      <w:tr w:rsidR="000A65FD" w:rsidRPr="000A65FD" w14:paraId="27D2320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28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1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7C3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68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E6D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19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6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2</w:t>
            </w:r>
          </w:p>
        </w:tc>
      </w:tr>
      <w:tr w:rsidR="000A65FD" w:rsidRPr="000A65FD" w14:paraId="16C0CDA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352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11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B1C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DC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F11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2E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6AC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4</w:t>
            </w:r>
          </w:p>
        </w:tc>
      </w:tr>
      <w:tr w:rsidR="000A65FD" w:rsidRPr="000A65FD" w14:paraId="301C100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6CA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1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80C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B2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7E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E23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92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3</w:t>
            </w:r>
          </w:p>
        </w:tc>
      </w:tr>
      <w:tr w:rsidR="000A65FD" w:rsidRPr="000A65FD" w14:paraId="729F95E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C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1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2C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8EF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E2E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3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59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9</w:t>
            </w:r>
          </w:p>
        </w:tc>
      </w:tr>
      <w:tr w:rsidR="000A65FD" w:rsidRPr="000A65FD" w14:paraId="1F58940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E1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1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7ED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87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3BB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B1A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28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7</w:t>
            </w:r>
          </w:p>
        </w:tc>
      </w:tr>
      <w:tr w:rsidR="000A65FD" w:rsidRPr="000A65FD" w14:paraId="341CAEE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01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1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7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46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657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60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41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8</w:t>
            </w:r>
          </w:p>
        </w:tc>
      </w:tr>
      <w:tr w:rsidR="000A65FD" w:rsidRPr="000A65FD" w14:paraId="0CF0B9F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7C2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12/0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D2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609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CA2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49C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45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779930E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213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01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7D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99A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8B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6E6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6C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1</w:t>
            </w:r>
          </w:p>
        </w:tc>
      </w:tr>
      <w:tr w:rsidR="000A65FD" w:rsidRPr="000A65FD" w14:paraId="15B4E26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8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01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26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A19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5E1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82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7D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3</w:t>
            </w:r>
          </w:p>
        </w:tc>
      </w:tr>
      <w:tr w:rsidR="000A65FD" w:rsidRPr="000A65FD" w14:paraId="05DC1A4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829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1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369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1B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B0A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8DD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900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9</w:t>
            </w:r>
          </w:p>
        </w:tc>
      </w:tr>
      <w:tr w:rsidR="000A65FD" w:rsidRPr="000A65FD" w14:paraId="2A89894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09A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01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23E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E8C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F9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8B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9C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0</w:t>
            </w:r>
          </w:p>
        </w:tc>
      </w:tr>
      <w:tr w:rsidR="000A65FD" w:rsidRPr="000A65FD" w14:paraId="68D89C9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1F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0C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C01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BA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D82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3E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4</w:t>
            </w:r>
          </w:p>
        </w:tc>
      </w:tr>
      <w:tr w:rsidR="000A65FD" w:rsidRPr="000A65FD" w14:paraId="3F07456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962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65C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5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71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B5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AD3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59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2</w:t>
            </w:r>
          </w:p>
        </w:tc>
      </w:tr>
      <w:tr w:rsidR="000A65FD" w:rsidRPr="000A65FD" w14:paraId="68ED864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1B2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5A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74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F8D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46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B5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3</w:t>
            </w:r>
          </w:p>
        </w:tc>
      </w:tr>
      <w:tr w:rsidR="000A65FD" w:rsidRPr="000A65FD" w14:paraId="43E4E88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2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/0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C3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86A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C3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2D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9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8</w:t>
            </w:r>
          </w:p>
        </w:tc>
      </w:tr>
      <w:tr w:rsidR="000A65FD" w:rsidRPr="000A65FD" w14:paraId="17B0F28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420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3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50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39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A81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B79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223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6</w:t>
            </w:r>
          </w:p>
        </w:tc>
      </w:tr>
      <w:tr w:rsidR="000A65FD" w:rsidRPr="000A65FD" w14:paraId="7CD75C0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92A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3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308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3C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20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562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1F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8</w:t>
            </w:r>
          </w:p>
        </w:tc>
      </w:tr>
      <w:tr w:rsidR="000A65FD" w:rsidRPr="000A65FD" w14:paraId="2E86901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F4C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3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CF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533333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B43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CD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452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C2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1</w:t>
            </w:r>
          </w:p>
        </w:tc>
      </w:tr>
      <w:tr w:rsidR="000A65FD" w:rsidRPr="000A65FD" w14:paraId="0BAD4A1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3B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3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49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995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8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CC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EEF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3</w:t>
            </w:r>
          </w:p>
        </w:tc>
      </w:tr>
      <w:tr w:rsidR="000A65FD" w:rsidRPr="000A65FD" w14:paraId="4F516B6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F03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/03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D0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A8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1A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65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4D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.99</w:t>
            </w:r>
          </w:p>
        </w:tc>
      </w:tr>
      <w:tr w:rsidR="000A65FD" w:rsidRPr="000A65FD" w14:paraId="3CAD228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C6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04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A71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5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05E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36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7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71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AA5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5</w:t>
            </w:r>
          </w:p>
        </w:tc>
      </w:tr>
      <w:tr w:rsidR="000A65FD" w:rsidRPr="000A65FD" w14:paraId="2943DD1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1A0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04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FE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34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85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1F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82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270573F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D0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/04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AC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F6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659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00A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017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2B2B1D8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CF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4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C7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E4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E49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87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720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23DE7AE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EF2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5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8C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3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28B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CD0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ED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A8B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5</w:t>
            </w:r>
          </w:p>
        </w:tc>
      </w:tr>
      <w:tr w:rsidR="000A65FD" w:rsidRPr="000A65FD" w14:paraId="7F01AE0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C48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05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C93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B4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CAC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1E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043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0</w:t>
            </w:r>
          </w:p>
        </w:tc>
      </w:tr>
      <w:tr w:rsidR="000A65FD" w:rsidRPr="000A65FD" w14:paraId="09CBF9D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DD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05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66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34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B49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A8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7A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5</w:t>
            </w:r>
          </w:p>
        </w:tc>
      </w:tr>
      <w:tr w:rsidR="000A65FD" w:rsidRPr="000A65FD" w14:paraId="5EEC847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47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05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E25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.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AFD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D61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2EA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AC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4</w:t>
            </w:r>
          </w:p>
        </w:tc>
      </w:tr>
      <w:tr w:rsidR="000A65FD" w:rsidRPr="000A65FD" w14:paraId="79C3825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C7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06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C8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5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596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629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48D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4DB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1</w:t>
            </w:r>
          </w:p>
        </w:tc>
      </w:tr>
      <w:tr w:rsidR="000A65FD" w:rsidRPr="000A65FD" w14:paraId="39261D1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849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06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9E0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68D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460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A9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D1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8</w:t>
            </w:r>
          </w:p>
        </w:tc>
      </w:tr>
      <w:tr w:rsidR="000A65FD" w:rsidRPr="000A65FD" w14:paraId="09B912F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E8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06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88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3FF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560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0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2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BD6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7</w:t>
            </w:r>
          </w:p>
        </w:tc>
      </w:tr>
      <w:tr w:rsidR="000A65FD" w:rsidRPr="000A65FD" w14:paraId="61CD0A0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A10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6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E60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26C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1B3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F6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A7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5</w:t>
            </w:r>
          </w:p>
        </w:tc>
      </w:tr>
      <w:tr w:rsidR="000A65FD" w:rsidRPr="000A65FD" w14:paraId="57CDF26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3F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06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EDF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6D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43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225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5D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9</w:t>
            </w:r>
          </w:p>
        </w:tc>
      </w:tr>
      <w:tr w:rsidR="000A65FD" w:rsidRPr="000A65FD" w14:paraId="48A1134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6E0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07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91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D57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906666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363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72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FF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5</w:t>
            </w:r>
          </w:p>
        </w:tc>
      </w:tr>
      <w:tr w:rsidR="000A65FD" w:rsidRPr="000A65FD" w14:paraId="0EB64A4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A1F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7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E8D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E90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8D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7CA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EBC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0</w:t>
            </w:r>
          </w:p>
        </w:tc>
      </w:tr>
      <w:tr w:rsidR="000A65FD" w:rsidRPr="000A65FD" w14:paraId="4B4B136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F5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/07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B20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995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B2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FA9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D6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0</w:t>
            </w:r>
          </w:p>
        </w:tc>
      </w:tr>
      <w:tr w:rsidR="000A65FD" w:rsidRPr="000A65FD" w14:paraId="291585A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2F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7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0D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A3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60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2D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88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13691D2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9D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4/08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BF0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19F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782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00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EA2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7</w:t>
            </w:r>
          </w:p>
        </w:tc>
      </w:tr>
      <w:tr w:rsidR="000A65FD" w:rsidRPr="000A65FD" w14:paraId="72FC42A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6CF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/08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B1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C2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65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C09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55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4</w:t>
            </w:r>
          </w:p>
        </w:tc>
      </w:tr>
      <w:tr w:rsidR="000A65FD" w:rsidRPr="000A65FD" w14:paraId="4C2E42D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10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08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08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910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19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FA8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0C9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33524FE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21B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08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68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91A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2D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91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E9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6</w:t>
            </w:r>
          </w:p>
        </w:tc>
      </w:tr>
      <w:tr w:rsidR="000A65FD" w:rsidRPr="000A65FD" w14:paraId="58D200B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B2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1/09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D2D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3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2D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45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2B8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1</w:t>
            </w:r>
          </w:p>
        </w:tc>
      </w:tr>
      <w:tr w:rsidR="000A65FD" w:rsidRPr="000A65FD" w14:paraId="1B90295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85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09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01A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F3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15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63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67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4D9BEF6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EF8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09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51C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D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F45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CD0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33D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5A30BFE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78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9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A2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D2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41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48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1A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36221B3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A3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09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2F9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2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BA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E4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CC1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64076F7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FCA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10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786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945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7D8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BA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F68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3DB1749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998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10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98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C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7FE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39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1D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682ACAF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B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10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EC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C49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D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57C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36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25D7238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59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10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AE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D4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057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E9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CE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0</w:t>
            </w:r>
          </w:p>
        </w:tc>
      </w:tr>
      <w:tr w:rsidR="000A65FD" w:rsidRPr="000A65FD" w14:paraId="52D0F90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A8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11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457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AE4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2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9C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CBE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8</w:t>
            </w:r>
          </w:p>
        </w:tc>
      </w:tr>
      <w:tr w:rsidR="000A65FD" w:rsidRPr="000A65FD" w14:paraId="110048D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EC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11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EF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B65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D90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7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C3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99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5</w:t>
            </w:r>
          </w:p>
        </w:tc>
      </w:tr>
      <w:tr w:rsidR="000A65FD" w:rsidRPr="000A65FD" w14:paraId="7BB76F5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15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11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98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86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C52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FFF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9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6</w:t>
            </w:r>
          </w:p>
        </w:tc>
      </w:tr>
      <w:tr w:rsidR="000A65FD" w:rsidRPr="000A65FD" w14:paraId="46BE91E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950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/11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481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9C8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14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9F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A28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1</w:t>
            </w:r>
          </w:p>
        </w:tc>
      </w:tr>
      <w:tr w:rsidR="000A65FD" w:rsidRPr="000A65FD" w14:paraId="57543E5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E6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1/1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A40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AA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3A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BD5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7C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6</w:t>
            </w:r>
          </w:p>
        </w:tc>
      </w:tr>
      <w:tr w:rsidR="000A65FD" w:rsidRPr="000A65FD" w14:paraId="2009BD1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B5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1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EF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2E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8D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15C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D2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0</w:t>
            </w:r>
          </w:p>
        </w:tc>
      </w:tr>
      <w:tr w:rsidR="000A65FD" w:rsidRPr="000A65FD" w14:paraId="5F18FB5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A82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1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55C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C38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05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C33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007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8</w:t>
            </w:r>
          </w:p>
        </w:tc>
      </w:tr>
      <w:tr w:rsidR="000A65FD" w:rsidRPr="000A65FD" w14:paraId="2C52BBA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38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1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60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55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E80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4F6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DE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6</w:t>
            </w:r>
          </w:p>
        </w:tc>
      </w:tr>
      <w:tr w:rsidR="000A65FD" w:rsidRPr="000A65FD" w14:paraId="2EC064C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BC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12/0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06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6FC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EB2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C95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A4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18F727F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CF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BD5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5F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09A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ED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BC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1</w:t>
            </w:r>
          </w:p>
        </w:tc>
      </w:tr>
      <w:tr w:rsidR="000A65FD" w:rsidRPr="000A65FD" w14:paraId="45FC196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5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0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C4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0A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F9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6E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95E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3</w:t>
            </w:r>
          </w:p>
        </w:tc>
      </w:tr>
      <w:tr w:rsidR="000A65FD" w:rsidRPr="000A65FD" w14:paraId="1055196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78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0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891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2E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C3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F5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DCD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4</w:t>
            </w:r>
          </w:p>
        </w:tc>
      </w:tr>
      <w:tr w:rsidR="000A65FD" w:rsidRPr="000A65FD" w14:paraId="2C9978C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C90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0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03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B6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13D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A56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1D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2</w:t>
            </w:r>
          </w:p>
        </w:tc>
      </w:tr>
      <w:tr w:rsidR="000A65FD" w:rsidRPr="000A65FD" w14:paraId="6DC1B06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D63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02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E1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BC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0BA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1E2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3D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8</w:t>
            </w:r>
          </w:p>
        </w:tc>
      </w:tr>
      <w:tr w:rsidR="000A65FD" w:rsidRPr="000A65FD" w14:paraId="41CF4D0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7C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/02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B69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8D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9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652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F89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9</w:t>
            </w:r>
          </w:p>
        </w:tc>
      </w:tr>
      <w:tr w:rsidR="000A65FD" w:rsidRPr="000A65FD" w14:paraId="0F700FC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66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02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DA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515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F6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781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BB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9</w:t>
            </w:r>
          </w:p>
        </w:tc>
      </w:tr>
      <w:tr w:rsidR="000A65FD" w:rsidRPr="000A65FD" w14:paraId="0328003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A9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2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17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1A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D9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D8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F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78D4E0E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64D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03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A00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99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4B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12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147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7E2AA8D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70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03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70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B8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F5A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E54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E9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9</w:t>
            </w:r>
          </w:p>
        </w:tc>
      </w:tr>
      <w:tr w:rsidR="000A65FD" w:rsidRPr="000A65FD" w14:paraId="3F4E184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62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03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743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E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6F5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FFA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43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8</w:t>
            </w:r>
          </w:p>
        </w:tc>
      </w:tr>
      <w:tr w:rsidR="000A65FD" w:rsidRPr="000A65FD" w14:paraId="0F698E9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57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3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50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07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487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0C1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C3A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5</w:t>
            </w:r>
          </w:p>
        </w:tc>
      </w:tr>
      <w:tr w:rsidR="000A65FD" w:rsidRPr="000A65FD" w14:paraId="38CE890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4E8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03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3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526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165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9D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BF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3</w:t>
            </w:r>
          </w:p>
        </w:tc>
      </w:tr>
      <w:tr w:rsidR="000A65FD" w:rsidRPr="000A65FD" w14:paraId="6FBCEEA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BF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04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C3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F3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90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0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F9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7</w:t>
            </w:r>
          </w:p>
        </w:tc>
      </w:tr>
      <w:tr w:rsidR="000A65FD" w:rsidRPr="000A65FD" w14:paraId="65C72FB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7E3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4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06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8C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F17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6E9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DF2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4</w:t>
            </w:r>
          </w:p>
        </w:tc>
      </w:tr>
      <w:tr w:rsidR="000A65FD" w:rsidRPr="000A65FD" w14:paraId="0C8B469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257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04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49F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FB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3D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ED2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6C8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0</w:t>
            </w:r>
          </w:p>
        </w:tc>
      </w:tr>
      <w:tr w:rsidR="000A65FD" w:rsidRPr="000A65FD" w14:paraId="210674C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37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04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37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A8E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D8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C8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C8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7</w:t>
            </w:r>
          </w:p>
        </w:tc>
      </w:tr>
      <w:tr w:rsidR="000A65FD" w:rsidRPr="000A65FD" w14:paraId="4B647E8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B5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4/05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0D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8A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79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C3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02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1C08517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0D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/05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8FC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56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F10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653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00B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6</w:t>
            </w:r>
          </w:p>
        </w:tc>
      </w:tr>
      <w:tr w:rsidR="000A65FD" w:rsidRPr="000A65FD" w14:paraId="2F70E5A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D63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05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EF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59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0F9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37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5D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2</w:t>
            </w:r>
          </w:p>
        </w:tc>
      </w:tr>
      <w:tr w:rsidR="000A65FD" w:rsidRPr="000A65FD" w14:paraId="0CCAE43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D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05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5D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C66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7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20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463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9</w:t>
            </w:r>
          </w:p>
        </w:tc>
      </w:tr>
      <w:tr w:rsidR="000A65FD" w:rsidRPr="000A65FD" w14:paraId="464FC31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21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1/06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325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5F71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06B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E1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9C4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534FCF9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F4A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06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F7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3B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4D8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224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459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8</w:t>
            </w:r>
          </w:p>
        </w:tc>
      </w:tr>
      <w:tr w:rsidR="000A65FD" w:rsidRPr="000A65FD" w14:paraId="42A52DB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482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06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669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DDC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2D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89C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2C5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1</w:t>
            </w:r>
          </w:p>
        </w:tc>
      </w:tr>
      <w:tr w:rsidR="000A65FD" w:rsidRPr="000A65FD" w14:paraId="05FA4A7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C2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6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67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5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0C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BD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86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25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4</w:t>
            </w:r>
          </w:p>
        </w:tc>
      </w:tr>
      <w:tr w:rsidR="000A65FD" w:rsidRPr="000A65FD" w14:paraId="63BBCC0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AD7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06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C64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2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E71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22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4E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3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8</w:t>
            </w:r>
          </w:p>
        </w:tc>
      </w:tr>
      <w:tr w:rsidR="000A65FD" w:rsidRPr="000A65FD" w14:paraId="3C69D8E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534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07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65B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3F4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5A4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5D4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2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5</w:t>
            </w:r>
          </w:p>
        </w:tc>
      </w:tr>
      <w:tr w:rsidR="000A65FD" w:rsidRPr="000A65FD" w14:paraId="25B9E2A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A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7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638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B4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3CE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903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373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1</w:t>
            </w:r>
          </w:p>
        </w:tc>
      </w:tr>
      <w:tr w:rsidR="000A65FD" w:rsidRPr="000A65FD" w14:paraId="75C94F5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AD3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07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CA7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BC2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E3B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97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AB3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6</w:t>
            </w:r>
          </w:p>
        </w:tc>
      </w:tr>
      <w:tr w:rsidR="000A65FD" w:rsidRPr="000A65FD" w14:paraId="4FC89F6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DA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07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E41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AF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11B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B40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CA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7</w:t>
            </w:r>
          </w:p>
        </w:tc>
      </w:tr>
      <w:tr w:rsidR="000A65FD" w:rsidRPr="000A65FD" w14:paraId="6938264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B68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8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A5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B3C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A0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505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3E9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6</w:t>
            </w:r>
          </w:p>
        </w:tc>
      </w:tr>
      <w:tr w:rsidR="000A65FD" w:rsidRPr="000A65FD" w14:paraId="3A56232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57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8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C35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100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56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798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B76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320D1C4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F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8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ED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76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A3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0CA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498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7</w:t>
            </w:r>
          </w:p>
        </w:tc>
      </w:tr>
      <w:tr w:rsidR="000A65FD" w:rsidRPr="000A65FD" w14:paraId="5FF02F9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9D8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/08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F8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B92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DF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5C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AC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8</w:t>
            </w:r>
          </w:p>
        </w:tc>
      </w:tr>
      <w:tr w:rsidR="000A65FD" w:rsidRPr="000A65FD" w14:paraId="2C3A08A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9A2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/08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9BA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E6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DD1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6DC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74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8</w:t>
            </w:r>
          </w:p>
        </w:tc>
      </w:tr>
      <w:tr w:rsidR="000A65FD" w:rsidRPr="000A65FD" w14:paraId="588E5C0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6A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09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964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BD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B91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2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E23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535FCBE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27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09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9AB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72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49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A85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0D2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3</w:t>
            </w:r>
          </w:p>
        </w:tc>
      </w:tr>
      <w:tr w:rsidR="000A65FD" w:rsidRPr="000A65FD" w14:paraId="13F5F82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62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/09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E01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F8D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41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6BE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A32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4</w:t>
            </w:r>
          </w:p>
        </w:tc>
      </w:tr>
      <w:tr w:rsidR="000A65FD" w:rsidRPr="000A65FD" w14:paraId="73FAFB8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694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9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875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A19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480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AEB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DC6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4</w:t>
            </w:r>
          </w:p>
        </w:tc>
      </w:tr>
      <w:tr w:rsidR="000A65FD" w:rsidRPr="000A65FD" w14:paraId="24DE23A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E0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10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926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CE7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41E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2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8F5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EA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</w:t>
            </w:r>
          </w:p>
        </w:tc>
      </w:tr>
      <w:tr w:rsidR="000A65FD" w:rsidRPr="000A65FD" w14:paraId="01BAE84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0E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10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9B4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DA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61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37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265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3</w:t>
            </w:r>
          </w:p>
        </w:tc>
      </w:tr>
      <w:tr w:rsidR="000A65FD" w:rsidRPr="000A65FD" w14:paraId="2D03F3F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55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10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D15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2E4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553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F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059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60F2540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B4C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10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7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8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3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B5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17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0BBADAF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6A1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1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A9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6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2AA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38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E51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69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1</w:t>
            </w:r>
          </w:p>
        </w:tc>
      </w:tr>
      <w:tr w:rsidR="000A65FD" w:rsidRPr="000A65FD" w14:paraId="7D1AB63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90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1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08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89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4F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B9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8C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1</w:t>
            </w:r>
          </w:p>
        </w:tc>
      </w:tr>
      <w:tr w:rsidR="000A65FD" w:rsidRPr="000A65FD" w14:paraId="3D99F04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48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1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50D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658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042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1B7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C4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9</w:t>
            </w:r>
          </w:p>
        </w:tc>
      </w:tr>
      <w:tr w:rsidR="000A65FD" w:rsidRPr="000A65FD" w14:paraId="11A7B91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E1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1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312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CE5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8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C9A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0D5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1</w:t>
            </w:r>
          </w:p>
        </w:tc>
      </w:tr>
      <w:tr w:rsidR="000A65FD" w:rsidRPr="000A65FD" w14:paraId="178157A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4C7C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11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F30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8C2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09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641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A2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3</w:t>
            </w:r>
          </w:p>
        </w:tc>
      </w:tr>
      <w:tr w:rsidR="000A65FD" w:rsidRPr="000A65FD" w14:paraId="2317F5C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821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12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A6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81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2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CE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8D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0</w:t>
            </w:r>
          </w:p>
        </w:tc>
      </w:tr>
      <w:tr w:rsidR="000A65FD" w:rsidRPr="000A65FD" w14:paraId="159EA80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C0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12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DC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D88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EB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81F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3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498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1</w:t>
            </w:r>
          </w:p>
        </w:tc>
      </w:tr>
      <w:tr w:rsidR="000A65FD" w:rsidRPr="000A65FD" w14:paraId="7E60456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66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/12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2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7E7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4A1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358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B92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3</w:t>
            </w:r>
          </w:p>
        </w:tc>
      </w:tr>
      <w:tr w:rsidR="000A65FD" w:rsidRPr="000A65FD" w14:paraId="1354A94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E6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12/1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95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CD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8E0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38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88B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2</w:t>
            </w:r>
          </w:p>
        </w:tc>
      </w:tr>
      <w:tr w:rsidR="000A65FD" w:rsidRPr="000A65FD" w14:paraId="01ACD77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00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4/0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391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EA4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146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D49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739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0</w:t>
            </w:r>
          </w:p>
        </w:tc>
      </w:tr>
      <w:tr w:rsidR="000A65FD" w:rsidRPr="000A65FD" w14:paraId="12A10E9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38D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/0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671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F0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C1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ED3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B5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7</w:t>
            </w:r>
          </w:p>
        </w:tc>
      </w:tr>
      <w:tr w:rsidR="000A65FD" w:rsidRPr="000A65FD" w14:paraId="3682C0A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E78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0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325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958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B53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E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3E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1</w:t>
            </w:r>
          </w:p>
        </w:tc>
      </w:tr>
      <w:tr w:rsidR="000A65FD" w:rsidRPr="000A65FD" w14:paraId="371DE3E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69A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0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B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C4F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99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4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B5D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8</w:t>
            </w:r>
          </w:p>
        </w:tc>
      </w:tr>
      <w:tr w:rsidR="000A65FD" w:rsidRPr="000A65FD" w14:paraId="1251DD6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02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1/02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522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382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05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07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E4C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9</w:t>
            </w:r>
          </w:p>
        </w:tc>
      </w:tr>
      <w:tr w:rsidR="000A65FD" w:rsidRPr="000A65FD" w14:paraId="6C53F0E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B9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02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96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FB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6B1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61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2A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4</w:t>
            </w:r>
          </w:p>
        </w:tc>
      </w:tr>
      <w:tr w:rsidR="000A65FD" w:rsidRPr="000A65FD" w14:paraId="748004E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2B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02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28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8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4A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DC3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3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4BA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1</w:t>
            </w:r>
          </w:p>
        </w:tc>
      </w:tr>
      <w:tr w:rsidR="000A65FD" w:rsidRPr="000A65FD" w14:paraId="4DB3EDF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43F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2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B1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FFD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F3A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6D5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7F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8</w:t>
            </w:r>
          </w:p>
        </w:tc>
      </w:tr>
      <w:tr w:rsidR="000A65FD" w:rsidRPr="000A65FD" w14:paraId="6B3A8CB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D7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1/03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ABD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BC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2E2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87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5F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1</w:t>
            </w:r>
          </w:p>
        </w:tc>
      </w:tr>
      <w:tr w:rsidR="000A65FD" w:rsidRPr="000A65FD" w14:paraId="08555FC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74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8/03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0C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C2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B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5F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4C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3FD5A9C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FC3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03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0EB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68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8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00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0E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2</w:t>
            </w:r>
          </w:p>
        </w:tc>
      </w:tr>
      <w:tr w:rsidR="000A65FD" w:rsidRPr="000A65FD" w14:paraId="2845A85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E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3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A5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C4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68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2E4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87A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3</w:t>
            </w:r>
          </w:p>
        </w:tc>
      </w:tr>
      <w:tr w:rsidR="000A65FD" w:rsidRPr="000A65FD" w14:paraId="6192D34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6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03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0CC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4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E41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BB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9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109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2D2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4</w:t>
            </w:r>
          </w:p>
        </w:tc>
      </w:tr>
      <w:tr w:rsidR="000A65FD" w:rsidRPr="000A65FD" w14:paraId="6F8FFC1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A3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4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512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70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DA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16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621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3</w:t>
            </w:r>
          </w:p>
        </w:tc>
      </w:tr>
      <w:tr w:rsidR="000A65FD" w:rsidRPr="000A65FD" w14:paraId="602F4DF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F1D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04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01D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D0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19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4A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55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7BC2826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17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04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6A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D3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A12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2A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DF4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7</w:t>
            </w:r>
          </w:p>
        </w:tc>
      </w:tr>
      <w:tr w:rsidR="000A65FD" w:rsidRPr="000A65FD" w14:paraId="0CF2CAD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6F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04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AF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2EB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4F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F78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93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9</w:t>
            </w:r>
          </w:p>
        </w:tc>
      </w:tr>
      <w:tr w:rsidR="000A65FD" w:rsidRPr="000A65FD" w14:paraId="2A12290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EF1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5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61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F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17D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BC0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A2E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7B82686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BD9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5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581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7A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1F3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FB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1FF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9</w:t>
            </w:r>
          </w:p>
        </w:tc>
      </w:tr>
      <w:tr w:rsidR="000A65FD" w:rsidRPr="000A65FD" w14:paraId="6FD532C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D09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5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324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C0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C30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AB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AE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3</w:t>
            </w:r>
          </w:p>
        </w:tc>
      </w:tr>
      <w:tr w:rsidR="000A65FD" w:rsidRPr="000A65FD" w14:paraId="6A5B3E2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B3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/05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94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03C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BC7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12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70B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5</w:t>
            </w:r>
          </w:p>
        </w:tc>
      </w:tr>
      <w:tr w:rsidR="000A65FD" w:rsidRPr="000A65FD" w14:paraId="7945A4F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F75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/05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C60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08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4A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CE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9A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5</w:t>
            </w:r>
          </w:p>
        </w:tc>
      </w:tr>
      <w:tr w:rsidR="000A65FD" w:rsidRPr="000A65FD" w14:paraId="71D9E74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0C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06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939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9E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D7B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0A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D4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6</w:t>
            </w:r>
          </w:p>
        </w:tc>
      </w:tr>
      <w:tr w:rsidR="000A65FD" w:rsidRPr="000A65FD" w14:paraId="0DF5C2F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C4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06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37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8B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30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705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9D7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5</w:t>
            </w:r>
          </w:p>
        </w:tc>
      </w:tr>
      <w:tr w:rsidR="000A65FD" w:rsidRPr="000A65FD" w14:paraId="77B0556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E33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/06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5CA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C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FB6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B2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68C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4</w:t>
            </w:r>
          </w:p>
        </w:tc>
      </w:tr>
      <w:tr w:rsidR="000A65FD" w:rsidRPr="000A65FD" w14:paraId="6B253FB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830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6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3E6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9D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DF2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48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0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1735797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74B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7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BE7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86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B01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AE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11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3</w:t>
            </w:r>
          </w:p>
        </w:tc>
      </w:tr>
      <w:tr w:rsidR="000A65FD" w:rsidRPr="000A65FD" w14:paraId="654FBAF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78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2/07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7D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E0C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44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3F3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2F7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1</w:t>
            </w:r>
          </w:p>
        </w:tc>
      </w:tr>
      <w:tr w:rsidR="000A65FD" w:rsidRPr="000A65FD" w14:paraId="4AFE248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F6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07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279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0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5D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2EA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410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6</w:t>
            </w:r>
          </w:p>
        </w:tc>
      </w:tr>
      <w:tr w:rsidR="000A65FD" w:rsidRPr="000A65FD" w14:paraId="2C89FBF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221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07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C9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0A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9A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1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BA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C8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4</w:t>
            </w:r>
          </w:p>
        </w:tc>
      </w:tr>
      <w:tr w:rsidR="000A65FD" w:rsidRPr="000A65FD" w14:paraId="2968661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4C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08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20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A0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77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16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7C7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7</w:t>
            </w:r>
          </w:p>
        </w:tc>
      </w:tr>
      <w:tr w:rsidR="000A65FD" w:rsidRPr="000A65FD" w14:paraId="7CD2151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C5D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08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7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AD0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41F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3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FC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BDD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0</w:t>
            </w:r>
          </w:p>
        </w:tc>
      </w:tr>
      <w:tr w:rsidR="000A65FD" w:rsidRPr="000A65FD" w14:paraId="0DE50EA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C0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08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96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B6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71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0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77B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BB1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84</w:t>
            </w:r>
          </w:p>
        </w:tc>
      </w:tr>
      <w:tr w:rsidR="000A65FD" w:rsidRPr="000A65FD" w14:paraId="167FFBD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259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08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D9A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D6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B7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308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4A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3</w:t>
            </w:r>
          </w:p>
        </w:tc>
      </w:tr>
      <w:tr w:rsidR="000A65FD" w:rsidRPr="000A65FD" w14:paraId="22037FF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21A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08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85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41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7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156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2F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2</w:t>
            </w:r>
          </w:p>
        </w:tc>
      </w:tr>
      <w:tr w:rsidR="000A65FD" w:rsidRPr="000A65FD" w14:paraId="3BA707C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1B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09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C4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DE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771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91F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8E8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1</w:t>
            </w:r>
          </w:p>
        </w:tc>
      </w:tr>
      <w:tr w:rsidR="000A65FD" w:rsidRPr="000A65FD" w14:paraId="4F1F6A5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AB5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9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165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189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44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28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48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8</w:t>
            </w:r>
          </w:p>
        </w:tc>
      </w:tr>
      <w:tr w:rsidR="000A65FD" w:rsidRPr="000A65FD" w14:paraId="18CD76B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BEC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09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FDE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6B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CF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46E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1C7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39703BD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20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09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FC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13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EB4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08F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FE3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3</w:t>
            </w:r>
          </w:p>
        </w:tc>
      </w:tr>
      <w:tr w:rsidR="000A65FD" w:rsidRPr="000A65FD" w14:paraId="6038913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C77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4/10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7BE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AF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9F2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987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C0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3</w:t>
            </w:r>
          </w:p>
        </w:tc>
      </w:tr>
      <w:tr w:rsidR="000A65FD" w:rsidRPr="000A65FD" w14:paraId="44F1FB8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0FE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/10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BC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963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0E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73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43A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1</w:t>
            </w:r>
          </w:p>
        </w:tc>
      </w:tr>
      <w:tr w:rsidR="000A65FD" w:rsidRPr="000A65FD" w14:paraId="522AC47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F5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10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96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F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04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72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5F8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0</w:t>
            </w:r>
          </w:p>
        </w:tc>
      </w:tr>
      <w:tr w:rsidR="000A65FD" w:rsidRPr="000A65FD" w14:paraId="54BC4A3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DDD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10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C44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2BA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CCC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0A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93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6</w:t>
            </w:r>
          </w:p>
        </w:tc>
      </w:tr>
      <w:tr w:rsidR="000A65FD" w:rsidRPr="000A65FD" w14:paraId="5A35727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134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1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EC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FB2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2C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1EB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454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1</w:t>
            </w:r>
          </w:p>
        </w:tc>
      </w:tr>
      <w:tr w:rsidR="000A65FD" w:rsidRPr="000A65FD" w14:paraId="520E9BD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05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1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019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4D6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48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F6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75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6</w:t>
            </w:r>
          </w:p>
        </w:tc>
      </w:tr>
      <w:tr w:rsidR="000A65FD" w:rsidRPr="000A65FD" w14:paraId="569C41A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78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1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85F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B7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3C9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33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46B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7FC0C9C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855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1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CE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7A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591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3E1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D7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8</w:t>
            </w:r>
          </w:p>
        </w:tc>
      </w:tr>
      <w:tr w:rsidR="000A65FD" w:rsidRPr="000A65FD" w14:paraId="4984440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F55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11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01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2F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3A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7B7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95B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7</w:t>
            </w:r>
          </w:p>
        </w:tc>
      </w:tr>
      <w:tr w:rsidR="000A65FD" w:rsidRPr="000A65FD" w14:paraId="7C1C5CF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35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12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63C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C0D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27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8E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D6F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4</w:t>
            </w:r>
          </w:p>
        </w:tc>
      </w:tr>
      <w:tr w:rsidR="000A65FD" w:rsidRPr="000A65FD" w14:paraId="45A6ABD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3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12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146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D0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D42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10E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FF8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2</w:t>
            </w:r>
          </w:p>
        </w:tc>
      </w:tr>
      <w:tr w:rsidR="000A65FD" w:rsidRPr="000A65FD" w14:paraId="7180405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5F9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12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2EE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F25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E9C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154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C47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7</w:t>
            </w:r>
          </w:p>
        </w:tc>
      </w:tr>
      <w:tr w:rsidR="000A65FD" w:rsidRPr="000A65FD" w14:paraId="1262BCB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94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12/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B5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02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7C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5C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344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707271F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922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5B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25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86C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12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1D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7</w:t>
            </w:r>
          </w:p>
        </w:tc>
      </w:tr>
      <w:tr w:rsidR="000A65FD" w:rsidRPr="000A65FD" w14:paraId="2724649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A22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E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9D9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261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D70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7B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4</w:t>
            </w:r>
          </w:p>
        </w:tc>
      </w:tr>
      <w:tr w:rsidR="000A65FD" w:rsidRPr="000A65FD" w14:paraId="25879D2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4D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D9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898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BC5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F7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806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4</w:t>
            </w:r>
          </w:p>
        </w:tc>
      </w:tr>
      <w:tr w:rsidR="000A65FD" w:rsidRPr="000A65FD" w14:paraId="551E321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A6D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/0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AA1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27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A73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CF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34B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625B626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500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/0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55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B4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F0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1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017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D6C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8</w:t>
            </w:r>
          </w:p>
        </w:tc>
      </w:tr>
      <w:tr w:rsidR="000A65FD" w:rsidRPr="000A65FD" w14:paraId="5BC16E9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334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02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FC6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14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4F9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37D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E60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6301F45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4F3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02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6E3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F1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9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8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8BF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5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39E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01</w:t>
            </w:r>
          </w:p>
        </w:tc>
      </w:tr>
      <w:tr w:rsidR="000A65FD" w:rsidRPr="000A65FD" w14:paraId="523E9C8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879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/02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D7E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478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161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1B7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828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0</w:t>
            </w:r>
          </w:p>
        </w:tc>
      </w:tr>
      <w:tr w:rsidR="000A65FD" w:rsidRPr="000A65FD" w14:paraId="3BA7B8E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FFD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2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BC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51F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85C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6E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C02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2</w:t>
            </w:r>
          </w:p>
        </w:tc>
      </w:tr>
      <w:tr w:rsidR="000A65FD" w:rsidRPr="000A65FD" w14:paraId="53B1B58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87D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03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DC8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30C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6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6DF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CC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4</w:t>
            </w:r>
          </w:p>
        </w:tc>
      </w:tr>
      <w:tr w:rsidR="000A65FD" w:rsidRPr="000A65FD" w14:paraId="7DCE3FF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F70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3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51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2E7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3DF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ED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AB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2</w:t>
            </w:r>
          </w:p>
        </w:tc>
      </w:tr>
      <w:tr w:rsidR="000A65FD" w:rsidRPr="000A65FD" w14:paraId="5DE9BB2E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95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03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5C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45F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3D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3FC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3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B1B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6</w:t>
            </w:r>
          </w:p>
        </w:tc>
      </w:tr>
      <w:tr w:rsidR="000A65FD" w:rsidRPr="000A65FD" w14:paraId="6537AC6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BDB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03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AF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41F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732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718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A05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6</w:t>
            </w:r>
          </w:p>
        </w:tc>
      </w:tr>
      <w:tr w:rsidR="000A65FD" w:rsidRPr="000A65FD" w14:paraId="3671BB1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D4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4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C66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1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6A0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2C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CA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5</w:t>
            </w:r>
          </w:p>
        </w:tc>
      </w:tr>
      <w:tr w:rsidR="000A65FD" w:rsidRPr="000A65FD" w14:paraId="7A6EA2C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0E0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4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92E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E97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0E2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20D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ED0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4</w:t>
            </w:r>
          </w:p>
        </w:tc>
      </w:tr>
      <w:tr w:rsidR="000A65FD" w:rsidRPr="000A65FD" w14:paraId="2DE03E8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442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4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2A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4D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46F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E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B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3</w:t>
            </w:r>
          </w:p>
        </w:tc>
      </w:tr>
      <w:tr w:rsidR="000A65FD" w:rsidRPr="000A65FD" w14:paraId="42BED72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A21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04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5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B7D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E57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73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72A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673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11</w:t>
            </w:r>
          </w:p>
        </w:tc>
      </w:tr>
      <w:tr w:rsidR="000A65FD" w:rsidRPr="000A65FD" w14:paraId="19F8BF5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789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05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092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D2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B81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5A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AC4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7C7AF7D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583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05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BC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6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72D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70D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9E0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5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2A7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2</w:t>
            </w:r>
          </w:p>
        </w:tc>
      </w:tr>
      <w:tr w:rsidR="000A65FD" w:rsidRPr="000A65FD" w14:paraId="04D6DBB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7F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/05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D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FE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3F1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17D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B14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9</w:t>
            </w:r>
          </w:p>
        </w:tc>
      </w:tr>
      <w:tr w:rsidR="000A65FD" w:rsidRPr="000A65FD" w14:paraId="250CCD3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DD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/05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8F2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2EF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B1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1BA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5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6</w:t>
            </w:r>
          </w:p>
        </w:tc>
      </w:tr>
      <w:tr w:rsidR="000A65FD" w:rsidRPr="000A65FD" w14:paraId="72A42C3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6E1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9/05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FC1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C2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26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2A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565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2C56E49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17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6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89C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7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CFC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3A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67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B1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1</w:t>
            </w:r>
          </w:p>
        </w:tc>
      </w:tr>
      <w:tr w:rsidR="000A65FD" w:rsidRPr="000A65FD" w14:paraId="70292FF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03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06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218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65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2CD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D1A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D6B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9</w:t>
            </w:r>
          </w:p>
        </w:tc>
      </w:tr>
      <w:tr w:rsidR="000A65FD" w:rsidRPr="000A65FD" w14:paraId="661CADA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3D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/06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3D1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82A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7FD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C9D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989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3</w:t>
            </w:r>
          </w:p>
        </w:tc>
      </w:tr>
      <w:tr w:rsidR="000A65FD" w:rsidRPr="000A65FD" w14:paraId="22ADA238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D73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/06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887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00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06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35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81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9</w:t>
            </w:r>
          </w:p>
        </w:tc>
      </w:tr>
      <w:tr w:rsidR="000A65FD" w:rsidRPr="000A65FD" w14:paraId="00060F9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151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3/07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C5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7.9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38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623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1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2D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0E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9</w:t>
            </w:r>
          </w:p>
        </w:tc>
      </w:tr>
      <w:tr w:rsidR="000A65FD" w:rsidRPr="000A65FD" w14:paraId="6CB11B5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FE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0/07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8B6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1D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4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308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7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B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</w:t>
            </w:r>
          </w:p>
        </w:tc>
      </w:tr>
      <w:tr w:rsidR="000A65FD" w:rsidRPr="000A65FD" w14:paraId="5F25810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89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/07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74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818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3D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48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88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6</w:t>
            </w:r>
          </w:p>
        </w:tc>
      </w:tr>
      <w:tr w:rsidR="000A65FD" w:rsidRPr="000A65FD" w14:paraId="77C908E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D0D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/07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9A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5EB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7C2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24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CE9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7</w:t>
            </w:r>
          </w:p>
        </w:tc>
      </w:tr>
      <w:tr w:rsidR="000A65FD" w:rsidRPr="000A65FD" w14:paraId="26DF48D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CA3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1/07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0F6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BC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BA6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6B7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85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6</w:t>
            </w:r>
          </w:p>
        </w:tc>
      </w:tr>
      <w:tr w:rsidR="000A65FD" w:rsidRPr="000A65FD" w14:paraId="4E54DE97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A55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7/08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B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78B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2B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6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B68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0E9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4</w:t>
            </w:r>
          </w:p>
        </w:tc>
      </w:tr>
      <w:tr w:rsidR="000A65FD" w:rsidRPr="000A65FD" w14:paraId="150F5BC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21B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4/08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5C8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D1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51E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53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9A7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A</w:t>
            </w:r>
          </w:p>
        </w:tc>
      </w:tr>
      <w:tr w:rsidR="000A65FD" w:rsidRPr="000A65FD" w14:paraId="2F6F3E4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3E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/08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158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2A3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6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87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958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E3E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7</w:t>
            </w:r>
          </w:p>
        </w:tc>
      </w:tr>
      <w:tr w:rsidR="000A65FD" w:rsidRPr="000A65FD" w14:paraId="76420AD3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30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08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1B2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DC8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E3A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24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A6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6</w:t>
            </w:r>
          </w:p>
        </w:tc>
      </w:tr>
      <w:tr w:rsidR="000A65FD" w:rsidRPr="000A65FD" w14:paraId="3F3AE76D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B8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09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83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04B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21D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3AB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062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5</w:t>
            </w:r>
          </w:p>
        </w:tc>
      </w:tr>
      <w:tr w:rsidR="000A65FD" w:rsidRPr="000A65FD" w14:paraId="0CA24C7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1D0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/09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A7D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8F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4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36E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662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6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B4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9</w:t>
            </w:r>
          </w:p>
        </w:tc>
      </w:tr>
      <w:tr w:rsidR="000A65FD" w:rsidRPr="000A65FD" w14:paraId="267053EF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D1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09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272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F4E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5E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9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80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ED3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9</w:t>
            </w:r>
          </w:p>
        </w:tc>
      </w:tr>
      <w:tr w:rsidR="000A65FD" w:rsidRPr="000A65FD" w14:paraId="19CC6B11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B73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/09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861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A9F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8C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9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E73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59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5</w:t>
            </w:r>
          </w:p>
        </w:tc>
      </w:tr>
      <w:tr w:rsidR="000A65FD" w:rsidRPr="000A65FD" w14:paraId="7A4D6B6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384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2/10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D21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F9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723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3E3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5B9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4</w:t>
            </w:r>
          </w:p>
        </w:tc>
      </w:tr>
      <w:tr w:rsidR="000A65FD" w:rsidRPr="000A65FD" w14:paraId="10F07949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3D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9/10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F27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3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E8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1E3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96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9A9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1</w:t>
            </w:r>
          </w:p>
        </w:tc>
      </w:tr>
      <w:tr w:rsidR="000A65FD" w:rsidRPr="000A65FD" w14:paraId="131E587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A49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/10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CC4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0D3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DFE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9F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AFC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72</w:t>
            </w:r>
          </w:p>
        </w:tc>
      </w:tr>
      <w:tr w:rsidR="000A65FD" w:rsidRPr="000A65FD" w14:paraId="5E992934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615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3/10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079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EBC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E22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B5D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86C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62</w:t>
            </w:r>
          </w:p>
        </w:tc>
      </w:tr>
      <w:tr w:rsidR="000A65FD" w:rsidRPr="000A65FD" w14:paraId="42DA3FFB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07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0/10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67F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2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722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31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2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A2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72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AA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56</w:t>
            </w:r>
          </w:p>
        </w:tc>
      </w:tr>
      <w:tr w:rsidR="000A65FD" w:rsidRPr="000A65FD" w14:paraId="263D901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682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6/1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16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D6E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E40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385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9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1</w:t>
            </w:r>
          </w:p>
        </w:tc>
      </w:tr>
      <w:tr w:rsidR="000A65FD" w:rsidRPr="000A65FD" w14:paraId="0B07DEB2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F43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3/1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83E1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1FA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6D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741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E5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5</w:t>
            </w:r>
          </w:p>
        </w:tc>
      </w:tr>
      <w:tr w:rsidR="000A65FD" w:rsidRPr="000A65FD" w14:paraId="60B28CFC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C0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0/1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563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1BE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2EEE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3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3B4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4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CBF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4</w:t>
            </w:r>
          </w:p>
        </w:tc>
      </w:tr>
      <w:tr w:rsidR="000A65FD" w:rsidRPr="000A65FD" w14:paraId="0371FD46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99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7/11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3C4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04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7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32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C3B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B23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4.24</w:t>
            </w:r>
          </w:p>
        </w:tc>
      </w:tr>
      <w:tr w:rsidR="000A65FD" w:rsidRPr="000A65FD" w14:paraId="10ADD310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069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5/12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0C5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743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28D2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37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CE4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CA19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43</w:t>
            </w:r>
          </w:p>
        </w:tc>
      </w:tr>
      <w:tr w:rsidR="000A65FD" w:rsidRPr="000A65FD" w14:paraId="34B4F2E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C634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1/12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BE5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1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D66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6CE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2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F12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4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476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6</w:t>
            </w:r>
          </w:p>
        </w:tc>
      </w:tr>
      <w:tr w:rsidR="000A65FD" w:rsidRPr="000A65FD" w14:paraId="46CB9E0A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D333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8/12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D5A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.0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C6A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0760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4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0BD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58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9DF6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32</w:t>
            </w:r>
          </w:p>
        </w:tc>
      </w:tr>
      <w:tr w:rsidR="000A65FD" w:rsidRPr="000A65FD" w14:paraId="5AD1B1B5" w14:textId="77777777" w:rsidTr="000A65F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BDE7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8/12/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F958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882C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ECB5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A4CF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256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76DB" w14:textId="77777777" w:rsidR="000A65FD" w:rsidRPr="000A65FD" w:rsidRDefault="000A65FD" w:rsidP="000A65F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A65F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3.29</w:t>
            </w:r>
          </w:p>
        </w:tc>
      </w:tr>
    </w:tbl>
    <w:p w14:paraId="4A7E87A8" w14:textId="77777777" w:rsidR="003509CD" w:rsidRPr="00627A74" w:rsidRDefault="003509CD" w:rsidP="003509CD">
      <w:pPr>
        <w:ind w:left="-284"/>
        <w:rPr>
          <w:rFonts w:ascii="Times New Roman" w:hAnsi="Times New Roman" w:cs="Times New Roman"/>
        </w:rPr>
      </w:pPr>
    </w:p>
    <w:p w14:paraId="7327170A" w14:textId="77777777" w:rsidR="003509CD" w:rsidRDefault="003509CD" w:rsidP="003509CD">
      <w:pPr>
        <w:ind w:left="-284"/>
        <w:rPr>
          <w:rFonts w:ascii="Times New Roman" w:hAnsi="Times New Roman" w:cs="Times New Roman"/>
        </w:rPr>
      </w:pPr>
    </w:p>
    <w:p w14:paraId="66F4DB7E" w14:textId="77777777" w:rsidR="00DF735D" w:rsidRPr="00627A74" w:rsidRDefault="00DF735D" w:rsidP="003509CD">
      <w:pPr>
        <w:ind w:left="-284"/>
        <w:rPr>
          <w:rFonts w:ascii="Times New Roman" w:hAnsi="Times New Roman" w:cs="Times New Roman"/>
        </w:rPr>
      </w:pPr>
      <w:bookmarkStart w:id="0" w:name="_GoBack"/>
      <w:bookmarkEnd w:id="0"/>
    </w:p>
    <w:p w14:paraId="5A95533A" w14:textId="77777777" w:rsidR="00DF735D" w:rsidRPr="00627A74" w:rsidRDefault="00DF735D" w:rsidP="003509CD">
      <w:pPr>
        <w:ind w:left="-284"/>
        <w:rPr>
          <w:rFonts w:ascii="Times New Roman" w:hAnsi="Times New Roman" w:cs="Times New Roman"/>
        </w:rPr>
      </w:pPr>
    </w:p>
    <w:p w14:paraId="2DA6CBD6" w14:textId="77777777" w:rsidR="00DF735D" w:rsidRPr="00627A74" w:rsidRDefault="00DF735D" w:rsidP="003509CD">
      <w:pPr>
        <w:ind w:left="-284"/>
        <w:rPr>
          <w:rFonts w:ascii="Times New Roman" w:hAnsi="Times New Roman" w:cs="Times New Roman"/>
        </w:rPr>
      </w:pPr>
    </w:p>
    <w:p w14:paraId="72E69C91" w14:textId="77777777" w:rsidR="00DF735D" w:rsidRPr="00627A74" w:rsidRDefault="00DF735D" w:rsidP="003509CD">
      <w:pPr>
        <w:ind w:left="-284"/>
        <w:rPr>
          <w:rFonts w:ascii="Times New Roman" w:hAnsi="Times New Roman" w:cs="Times New Roman"/>
        </w:rPr>
      </w:pPr>
    </w:p>
    <w:p w14:paraId="14115FFD" w14:textId="77777777" w:rsidR="00DF735D" w:rsidRPr="00627A74" w:rsidRDefault="00DF735D" w:rsidP="003509CD">
      <w:pPr>
        <w:ind w:left="-284"/>
        <w:rPr>
          <w:rFonts w:ascii="Times New Roman" w:hAnsi="Times New Roman" w:cs="Times New Roman"/>
        </w:rPr>
      </w:pPr>
    </w:p>
    <w:p w14:paraId="799C2361" w14:textId="77777777" w:rsidR="00DF735D" w:rsidRPr="00627A74" w:rsidRDefault="00DF735D" w:rsidP="003509CD">
      <w:pPr>
        <w:ind w:left="-284"/>
        <w:rPr>
          <w:rFonts w:ascii="Times New Roman" w:hAnsi="Times New Roman" w:cs="Times New Roman"/>
        </w:rPr>
      </w:pPr>
    </w:p>
    <w:p w14:paraId="4DFA72E9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1C173F32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42E01FE1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2B33D5DA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7E9FE13C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5690C138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0A515617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6D60748A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2863B736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14786DCF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6B1953D8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45B287C5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6D0F659C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02B9F1BC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327B67AE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56A07DCF" w14:textId="77777777" w:rsidR="000A65FD" w:rsidRDefault="000A65FD" w:rsidP="003509CD">
      <w:pPr>
        <w:ind w:left="-284"/>
        <w:rPr>
          <w:rFonts w:ascii="Times New Roman" w:hAnsi="Times New Roman" w:cs="Times New Roman"/>
        </w:rPr>
      </w:pPr>
    </w:p>
    <w:p w14:paraId="43454266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531118C6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51F035FA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07538DB1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2B6F78EC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6E7EC35C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p w14:paraId="5782C918" w14:textId="77777777" w:rsidR="00770A26" w:rsidRPr="00434840" w:rsidRDefault="00770A26" w:rsidP="00770A26">
      <w:pPr>
        <w:rPr>
          <w:b/>
        </w:rPr>
      </w:pPr>
      <w:r w:rsidRPr="00434840">
        <w:rPr>
          <w:b/>
        </w:rPr>
        <w:t>Supplementary Figures</w:t>
      </w:r>
    </w:p>
    <w:p w14:paraId="4F69777B" w14:textId="77777777" w:rsidR="00770A26" w:rsidRDefault="00770A26" w:rsidP="00770A26"/>
    <w:p w14:paraId="7F489C12" w14:textId="77777777" w:rsidR="00770A26" w:rsidRDefault="00770A26" w:rsidP="00770A26">
      <w:pPr>
        <w:jc w:val="both"/>
      </w:pPr>
    </w:p>
    <w:p w14:paraId="1F98657D" w14:textId="77777777" w:rsidR="00770A26" w:rsidRDefault="00770A26" w:rsidP="00770A26">
      <w:pPr>
        <w:jc w:val="both"/>
      </w:pPr>
    </w:p>
    <w:p w14:paraId="347A2522" w14:textId="77777777" w:rsidR="00770A26" w:rsidRDefault="00770A26" w:rsidP="00770A26">
      <w:r>
        <w:br w:type="page"/>
      </w:r>
    </w:p>
    <w:p w14:paraId="20B78FDB" w14:textId="77777777" w:rsidR="00770A26" w:rsidRDefault="00770A26" w:rsidP="00770A26">
      <w:pPr>
        <w:jc w:val="both"/>
      </w:pPr>
    </w:p>
    <w:p w14:paraId="3D16799C" w14:textId="77777777" w:rsidR="00770A26" w:rsidRDefault="00770A26" w:rsidP="00770A26">
      <w:r>
        <w:br w:type="page"/>
      </w:r>
    </w:p>
    <w:p w14:paraId="72C997CB" w14:textId="77777777" w:rsidR="00770A26" w:rsidRDefault="00770A26" w:rsidP="00770A26">
      <w:pPr>
        <w:jc w:val="both"/>
      </w:pPr>
    </w:p>
    <w:p w14:paraId="3AD12E5F" w14:textId="77777777" w:rsidR="00770A26" w:rsidRDefault="00770A26" w:rsidP="00770A26">
      <w:r>
        <w:br w:type="page"/>
      </w:r>
    </w:p>
    <w:p w14:paraId="6BC790D0" w14:textId="77777777" w:rsidR="005F5B25" w:rsidRDefault="005F5B25" w:rsidP="003509CD">
      <w:pPr>
        <w:ind w:left="-284"/>
        <w:rPr>
          <w:rFonts w:ascii="Times New Roman" w:hAnsi="Times New Roman" w:cs="Times New Roman"/>
        </w:rPr>
      </w:pPr>
    </w:p>
    <w:sectPr w:rsidR="005F5B25" w:rsidSect="00B00F6E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595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59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9CD"/>
    <w:rsid w:val="00035BC2"/>
    <w:rsid w:val="000A65FD"/>
    <w:rsid w:val="0026131A"/>
    <w:rsid w:val="00287634"/>
    <w:rsid w:val="003509CD"/>
    <w:rsid w:val="005D44D0"/>
    <w:rsid w:val="005F5B25"/>
    <w:rsid w:val="0061249F"/>
    <w:rsid w:val="00627A74"/>
    <w:rsid w:val="00685580"/>
    <w:rsid w:val="00751DFE"/>
    <w:rsid w:val="00770A26"/>
    <w:rsid w:val="008F4AED"/>
    <w:rsid w:val="00924372"/>
    <w:rsid w:val="009D168C"/>
    <w:rsid w:val="00B00F6E"/>
    <w:rsid w:val="00BB09A2"/>
    <w:rsid w:val="00C81635"/>
    <w:rsid w:val="00DF735D"/>
    <w:rsid w:val="00E90772"/>
    <w:rsid w:val="00EC0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74B72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09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09CD"/>
    <w:rPr>
      <w:color w:val="800080"/>
      <w:u w:val="single"/>
    </w:rPr>
  </w:style>
  <w:style w:type="paragraph" w:customStyle="1" w:styleId="xl63">
    <w:name w:val="xl63"/>
    <w:basedOn w:val="Normal"/>
    <w:rsid w:val="003509CD"/>
    <w:pPr>
      <w:spacing w:before="100" w:beforeAutospacing="1" w:after="100" w:afterAutospacing="1"/>
    </w:pPr>
    <w:rPr>
      <w:rFonts w:ascii="Times" w:eastAsia="Times New Roman" w:hAnsi="Times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B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B2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B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B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B25"/>
  </w:style>
  <w:style w:type="paragraph" w:customStyle="1" w:styleId="xl64">
    <w:name w:val="xl64"/>
    <w:basedOn w:val="Normal"/>
    <w:rsid w:val="000A65F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0A65F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09C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09CD"/>
    <w:rPr>
      <w:color w:val="800080"/>
      <w:u w:val="single"/>
    </w:rPr>
  </w:style>
  <w:style w:type="paragraph" w:customStyle="1" w:styleId="xl63">
    <w:name w:val="xl63"/>
    <w:basedOn w:val="Normal"/>
    <w:rsid w:val="003509CD"/>
    <w:pPr>
      <w:spacing w:before="100" w:beforeAutospacing="1" w:after="100" w:afterAutospacing="1"/>
    </w:pPr>
    <w:rPr>
      <w:rFonts w:ascii="Times" w:eastAsia="Times New Roman" w:hAnsi="Times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5B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5B2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B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5B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5B25"/>
  </w:style>
  <w:style w:type="paragraph" w:customStyle="1" w:styleId="xl64">
    <w:name w:val="xl64"/>
    <w:basedOn w:val="Normal"/>
    <w:rsid w:val="000A65F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  <w:style w:type="paragraph" w:customStyle="1" w:styleId="xl65">
    <w:name w:val="xl65"/>
    <w:basedOn w:val="Normal"/>
    <w:rsid w:val="000A65FD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09</Words>
  <Characters>10314</Characters>
  <Application>Microsoft Macintosh Word</Application>
  <DocSecurity>0</DocSecurity>
  <Lines>85</Lines>
  <Paragraphs>24</Paragraphs>
  <ScaleCrop>false</ScaleCrop>
  <Company>awi</Company>
  <LinksUpToDate>false</LinksUpToDate>
  <CharactersWithSpaces>1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Howes</dc:creator>
  <cp:keywords/>
  <dc:description/>
  <cp:lastModifiedBy>Ella Howes</cp:lastModifiedBy>
  <cp:revision>2</cp:revision>
  <dcterms:created xsi:type="dcterms:W3CDTF">2016-12-16T12:24:00Z</dcterms:created>
  <dcterms:modified xsi:type="dcterms:W3CDTF">2016-12-16T12:24:00Z</dcterms:modified>
</cp:coreProperties>
</file>